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3BDDC" w14:textId="77777777" w:rsidR="00D15A1E" w:rsidRPr="006A57DA" w:rsidRDefault="00D15A1E" w:rsidP="00315036">
      <w:pPr>
        <w:pStyle w:val="Paragraph"/>
      </w:pPr>
      <w:r>
        <w:t xml:space="preserve">Table S2. </w:t>
      </w:r>
      <w:proofErr w:type="gramStart"/>
      <w:r w:rsidRPr="006A57DA">
        <w:t xml:space="preserve">Genome statistics for </w:t>
      </w:r>
      <w:proofErr w:type="spellStart"/>
      <w:r w:rsidRPr="006A57DA">
        <w:rPr>
          <w:i/>
        </w:rPr>
        <w:t>R</w:t>
      </w:r>
      <w:r>
        <w:rPr>
          <w:i/>
        </w:rPr>
        <w:t>l</w:t>
      </w:r>
      <w:proofErr w:type="spellEnd"/>
      <w:r>
        <w:rPr>
          <w:i/>
        </w:rPr>
        <w:t xml:space="preserve"> </w:t>
      </w:r>
      <w:r w:rsidRPr="006A57DA">
        <w:t>Norway</w:t>
      </w:r>
      <w:r>
        <w:t>.</w:t>
      </w:r>
      <w:bookmarkStart w:id="0" w:name="_GoBack"/>
      <w:bookmarkEnd w:id="0"/>
      <w:proofErr w:type="gramEnd"/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162"/>
        <w:gridCol w:w="1162"/>
        <w:gridCol w:w="1163"/>
        <w:gridCol w:w="1191"/>
        <w:gridCol w:w="1276"/>
        <w:gridCol w:w="921"/>
        <w:gridCol w:w="921"/>
      </w:tblGrid>
      <w:tr w:rsidR="00D15A1E" w:rsidRPr="00A152D6" w14:paraId="6D7ECBFD" w14:textId="77777777" w:rsidTr="00E623F0">
        <w:trPr>
          <w:trHeight w:val="86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74F88" w14:textId="77777777" w:rsidR="00D15A1E" w:rsidRPr="00A152D6" w:rsidRDefault="00D15A1E" w:rsidP="008F1F64">
            <w:pPr>
              <w:pStyle w:val="TableHead"/>
              <w:spacing w:line="360" w:lineRule="auto"/>
            </w:pPr>
            <w:r w:rsidRPr="00A152D6">
              <w:t>Replicon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2C723" w14:textId="77777777" w:rsidR="00D15A1E" w:rsidRPr="00A152D6" w:rsidRDefault="00D15A1E" w:rsidP="008F1F64">
            <w:pPr>
              <w:pStyle w:val="TableHead"/>
              <w:spacing w:line="360" w:lineRule="auto"/>
            </w:pPr>
            <w:r w:rsidRPr="00A152D6">
              <w:t>Size</w:t>
            </w:r>
            <w:r w:rsidRPr="00A152D6">
              <w:br/>
              <w:t>[base pairs]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E3C12" w14:textId="77777777" w:rsidR="00D15A1E" w:rsidRPr="00A152D6" w:rsidRDefault="00D15A1E" w:rsidP="008F1F64">
            <w:pPr>
              <w:pStyle w:val="TableHead"/>
              <w:spacing w:line="360" w:lineRule="auto"/>
            </w:pPr>
            <w:r w:rsidRPr="00A152D6">
              <w:t>GC</w:t>
            </w:r>
            <w:r w:rsidRPr="00A152D6">
              <w:br/>
              <w:t>content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34B6B" w14:textId="77777777" w:rsidR="00D15A1E" w:rsidRPr="00A152D6" w:rsidRDefault="00D15A1E" w:rsidP="008F1F64">
            <w:pPr>
              <w:pStyle w:val="TableHead"/>
              <w:spacing w:line="360" w:lineRule="auto"/>
            </w:pPr>
            <w:r w:rsidRPr="00A152D6">
              <w:t>Protein-encoding gene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10949" w14:textId="77777777" w:rsidR="00D15A1E" w:rsidRPr="00A152D6" w:rsidRDefault="00D15A1E" w:rsidP="008F1F64">
            <w:pPr>
              <w:pStyle w:val="TableHead"/>
              <w:spacing w:line="360" w:lineRule="auto"/>
            </w:pPr>
            <w:r w:rsidRPr="00A152D6">
              <w:t>Proportion coding sequenc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DFEF3" w14:textId="77777777" w:rsidR="00D15A1E" w:rsidRPr="00A152D6" w:rsidRDefault="00D15A1E" w:rsidP="008F1F64">
            <w:pPr>
              <w:pStyle w:val="TableHead"/>
              <w:spacing w:line="360" w:lineRule="auto"/>
            </w:pPr>
            <w:r w:rsidRPr="00A152D6">
              <w:t xml:space="preserve">Mean protein length </w:t>
            </w:r>
            <w:r w:rsidRPr="00A152D6">
              <w:br/>
              <w:t>[amino acids]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A8A6B" w14:textId="77777777" w:rsidR="00D15A1E" w:rsidRPr="00A152D6" w:rsidRDefault="00D15A1E" w:rsidP="008F1F64">
            <w:pPr>
              <w:pStyle w:val="TableHead"/>
              <w:spacing w:line="360" w:lineRule="auto"/>
            </w:pPr>
            <w:proofErr w:type="spellStart"/>
            <w:proofErr w:type="gramStart"/>
            <w:r w:rsidRPr="00A152D6">
              <w:t>rRNA</w:t>
            </w:r>
            <w:proofErr w:type="spellEnd"/>
            <w:proofErr w:type="gramEnd"/>
            <w:r w:rsidRPr="00A152D6">
              <w:t xml:space="preserve"> operon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CF20E" w14:textId="77777777" w:rsidR="00D15A1E" w:rsidRPr="00A152D6" w:rsidRDefault="00D15A1E" w:rsidP="008F1F64">
            <w:pPr>
              <w:pStyle w:val="TableHead"/>
              <w:spacing w:line="360" w:lineRule="auto"/>
            </w:pPr>
            <w:proofErr w:type="spellStart"/>
            <w:proofErr w:type="gramStart"/>
            <w:r w:rsidRPr="00A152D6">
              <w:t>tRNA</w:t>
            </w:r>
            <w:proofErr w:type="spellEnd"/>
            <w:proofErr w:type="gramEnd"/>
            <w:r w:rsidRPr="00A152D6">
              <w:t xml:space="preserve"> genes</w:t>
            </w:r>
          </w:p>
        </w:tc>
      </w:tr>
      <w:tr w:rsidR="00D15A1E" w:rsidRPr="00A152D6" w14:paraId="03954544" w14:textId="77777777" w:rsidTr="00E623F0">
        <w:trPr>
          <w:trHeight w:val="397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9F00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Chromosom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80AB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4,906,12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E667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61.0%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E5CC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504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778F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87.6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887C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28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DE3B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4789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54</w:t>
            </w:r>
          </w:p>
        </w:tc>
      </w:tr>
      <w:tr w:rsidR="00D15A1E" w:rsidRPr="00A152D6" w14:paraId="319F8542" w14:textId="77777777" w:rsidTr="00E623F0">
        <w:trPr>
          <w:trHeight w:val="39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E3CC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proofErr w:type="gramStart"/>
            <w:r w:rsidRPr="00E623F0">
              <w:rPr>
                <w:sz w:val="20"/>
                <w:szCs w:val="20"/>
              </w:rPr>
              <w:t>pRLN1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D563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1,098,1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0D5B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60.5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4676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10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CDA6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90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164B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3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35E7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C605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</w:p>
        </w:tc>
      </w:tr>
      <w:tr w:rsidR="00D15A1E" w:rsidRPr="00A152D6" w14:paraId="204DC27F" w14:textId="77777777" w:rsidTr="00E623F0">
        <w:trPr>
          <w:trHeight w:val="39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0DD7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proofErr w:type="gramStart"/>
            <w:r w:rsidRPr="00E623F0">
              <w:rPr>
                <w:sz w:val="20"/>
                <w:szCs w:val="20"/>
              </w:rPr>
              <w:t>pRLN2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DB47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592,5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1B65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60.9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BB0D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5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8E88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88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C2B6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2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88A7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1B8D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</w:p>
        </w:tc>
      </w:tr>
      <w:tr w:rsidR="00D15A1E" w:rsidRPr="00A152D6" w14:paraId="157BA641" w14:textId="77777777" w:rsidTr="00E623F0">
        <w:trPr>
          <w:trHeight w:val="39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520C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proofErr w:type="gramStart"/>
            <w:r w:rsidRPr="00E623F0">
              <w:rPr>
                <w:sz w:val="20"/>
                <w:szCs w:val="20"/>
              </w:rPr>
              <w:t>pRLN3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78A1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557,3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879C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57.4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64AF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5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4E75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83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EA3E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2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4396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9D06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</w:p>
        </w:tc>
      </w:tr>
      <w:tr w:rsidR="00D15A1E" w:rsidRPr="00A152D6" w14:paraId="307ED787" w14:textId="77777777" w:rsidTr="00E623F0">
        <w:trPr>
          <w:trHeight w:val="39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D27F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proofErr w:type="gramStart"/>
            <w:r w:rsidRPr="00E623F0">
              <w:rPr>
                <w:sz w:val="20"/>
                <w:szCs w:val="20"/>
              </w:rPr>
              <w:t>pRLN4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2588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354,3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B29D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60.7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1392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3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760B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89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7211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3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C980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E661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</w:p>
        </w:tc>
      </w:tr>
      <w:tr w:rsidR="00D15A1E" w:rsidRPr="00A152D6" w14:paraId="1D29CCAB" w14:textId="77777777" w:rsidTr="00E623F0">
        <w:trPr>
          <w:trHeight w:val="397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2A0B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proofErr w:type="gramStart"/>
            <w:r w:rsidRPr="00E623F0">
              <w:rPr>
                <w:sz w:val="20"/>
                <w:szCs w:val="20"/>
              </w:rPr>
              <w:t>pRLN5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8CDB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279,539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BBD9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61.3%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4B47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26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954B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90.2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486C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31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3079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789C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</w:p>
        </w:tc>
      </w:tr>
      <w:tr w:rsidR="00D15A1E" w:rsidRPr="00A152D6" w14:paraId="6C70998E" w14:textId="77777777" w:rsidTr="00E623F0">
        <w:trPr>
          <w:trHeight w:val="397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8759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To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E4943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7,788,08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D4058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60.3%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41DE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786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A994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88.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F7AFE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30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2F27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3AC95" w14:textId="77777777" w:rsidR="00D15A1E" w:rsidRPr="00E623F0" w:rsidRDefault="00D15A1E" w:rsidP="008F1F64">
            <w:pPr>
              <w:pStyle w:val="TableBody"/>
              <w:spacing w:line="360" w:lineRule="auto"/>
              <w:rPr>
                <w:sz w:val="20"/>
                <w:szCs w:val="20"/>
              </w:rPr>
            </w:pPr>
            <w:r w:rsidRPr="00E623F0">
              <w:rPr>
                <w:sz w:val="20"/>
                <w:szCs w:val="20"/>
              </w:rPr>
              <w:t>54</w:t>
            </w:r>
          </w:p>
        </w:tc>
      </w:tr>
    </w:tbl>
    <w:p w14:paraId="36BFDD17" w14:textId="77777777" w:rsidR="001649A2" w:rsidRDefault="001649A2"/>
    <w:sectPr w:rsidR="001649A2" w:rsidSect="001649A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A1E"/>
    <w:rsid w:val="001532FB"/>
    <w:rsid w:val="001649A2"/>
    <w:rsid w:val="00171AEA"/>
    <w:rsid w:val="00225D6D"/>
    <w:rsid w:val="00307A18"/>
    <w:rsid w:val="00315036"/>
    <w:rsid w:val="00434356"/>
    <w:rsid w:val="005246EB"/>
    <w:rsid w:val="006C1EC8"/>
    <w:rsid w:val="0083580F"/>
    <w:rsid w:val="008F1F64"/>
    <w:rsid w:val="00A02AA0"/>
    <w:rsid w:val="00B254EE"/>
    <w:rsid w:val="00BF2DA5"/>
    <w:rsid w:val="00C262D7"/>
    <w:rsid w:val="00D15A1E"/>
    <w:rsid w:val="00D740F7"/>
    <w:rsid w:val="00E5795B"/>
    <w:rsid w:val="00E62A3A"/>
    <w:rsid w:val="00E9136C"/>
    <w:rsid w:val="00F44ED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4C90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A1E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_Head"/>
    <w:basedOn w:val="Normal"/>
    <w:autoRedefine/>
    <w:rsid w:val="00D15A1E"/>
    <w:pPr>
      <w:autoSpaceDE w:val="0"/>
      <w:autoSpaceDN w:val="0"/>
      <w:adjustRightInd w:val="0"/>
      <w:spacing w:after="0" w:line="240" w:lineRule="auto"/>
      <w:ind w:left="-1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TableBody">
    <w:name w:val="Table_Body"/>
    <w:basedOn w:val="Normal"/>
    <w:link w:val="TableBodyChar"/>
    <w:rsid w:val="00D15A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TableBodyChar">
    <w:name w:val="Table_Body Char"/>
    <w:basedOn w:val="DefaultParagraphFont"/>
    <w:link w:val="TableBody"/>
    <w:rsid w:val="00D15A1E"/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link w:val="ParagraphChar"/>
    <w:autoRedefine/>
    <w:rsid w:val="00315036"/>
    <w:pPr>
      <w:autoSpaceDE w:val="0"/>
      <w:autoSpaceDN w:val="0"/>
      <w:adjustRightInd w:val="0"/>
      <w:spacing w:after="100" w:afterAutospacing="1" w:line="480" w:lineRule="auto"/>
      <w:ind w:left="360"/>
      <w:jc w:val="both"/>
    </w:pPr>
    <w:rPr>
      <w:rFonts w:ascii="Times New Roman" w:eastAsia="Times New Roman" w:hAnsi="Times New Roman" w:cs="Times New Roman"/>
      <w:szCs w:val="24"/>
    </w:rPr>
  </w:style>
  <w:style w:type="character" w:customStyle="1" w:styleId="ParagraphChar">
    <w:name w:val="Paragraph Char"/>
    <w:basedOn w:val="DefaultParagraphFont"/>
    <w:link w:val="Paragraph"/>
    <w:rsid w:val="00315036"/>
    <w:rPr>
      <w:rFonts w:ascii="Times New Roman" w:eastAsia="Times New Roman" w:hAnsi="Times New Roman" w:cs="Times New Roman"/>
      <w:sz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A1E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_Head"/>
    <w:basedOn w:val="Normal"/>
    <w:autoRedefine/>
    <w:rsid w:val="00D15A1E"/>
    <w:pPr>
      <w:autoSpaceDE w:val="0"/>
      <w:autoSpaceDN w:val="0"/>
      <w:adjustRightInd w:val="0"/>
      <w:spacing w:after="0" w:line="240" w:lineRule="auto"/>
      <w:ind w:left="-1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TableBody">
    <w:name w:val="Table_Body"/>
    <w:basedOn w:val="Normal"/>
    <w:link w:val="TableBodyChar"/>
    <w:rsid w:val="00D15A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TableBodyChar">
    <w:name w:val="Table_Body Char"/>
    <w:basedOn w:val="DefaultParagraphFont"/>
    <w:link w:val="TableBody"/>
    <w:rsid w:val="00D15A1E"/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link w:val="ParagraphChar"/>
    <w:autoRedefine/>
    <w:rsid w:val="00315036"/>
    <w:pPr>
      <w:autoSpaceDE w:val="0"/>
      <w:autoSpaceDN w:val="0"/>
      <w:adjustRightInd w:val="0"/>
      <w:spacing w:after="100" w:afterAutospacing="1" w:line="480" w:lineRule="auto"/>
      <w:ind w:left="360"/>
      <w:jc w:val="both"/>
    </w:pPr>
    <w:rPr>
      <w:rFonts w:ascii="Times New Roman" w:eastAsia="Times New Roman" w:hAnsi="Times New Roman" w:cs="Times New Roman"/>
      <w:szCs w:val="24"/>
    </w:rPr>
  </w:style>
  <w:style w:type="character" w:customStyle="1" w:styleId="ParagraphChar">
    <w:name w:val="Paragraph Char"/>
    <w:basedOn w:val="DefaultParagraphFont"/>
    <w:link w:val="Paragraph"/>
    <w:rsid w:val="00315036"/>
    <w:rPr>
      <w:rFonts w:ascii="Times New Roman" w:eastAsia="Times New Roman" w:hAnsi="Times New Roman" w:cs="Times New Roman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Macintosh Word</Application>
  <DocSecurity>0</DocSecurity>
  <Lines>3</Lines>
  <Paragraphs>1</Paragraphs>
  <ScaleCrop>false</ScaleCrop>
  <Company>LMU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Marín</dc:creator>
  <cp:keywords/>
  <dc:description/>
  <cp:lastModifiedBy>Macarena Marín</cp:lastModifiedBy>
  <cp:revision>3</cp:revision>
  <dcterms:created xsi:type="dcterms:W3CDTF">2018-01-24T13:01:00Z</dcterms:created>
  <dcterms:modified xsi:type="dcterms:W3CDTF">2018-01-24T13:03:00Z</dcterms:modified>
</cp:coreProperties>
</file>